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1789A" w14:textId="532CBF0D" w:rsidR="009A794C" w:rsidRPr="004B61C4" w:rsidRDefault="009934D4" w:rsidP="00790C43">
      <w:pPr>
        <w:spacing w:line="480" w:lineRule="auto"/>
        <w:rPr>
          <w:lang w:eastAsia="zh-CN"/>
        </w:rPr>
      </w:pPr>
      <w:r>
        <w:t>Additional file</w:t>
      </w:r>
      <w:bookmarkStart w:id="0" w:name="_GoBack"/>
      <w:bookmarkEnd w:id="0"/>
      <w:r w:rsidR="009A794C" w:rsidRPr="004B61C4">
        <w:rPr>
          <w:lang w:eastAsia="zh-CN"/>
        </w:rPr>
        <w:t xml:space="preserve"> </w:t>
      </w:r>
      <w:r w:rsidR="009A0ABA">
        <w:rPr>
          <w:lang w:eastAsia="zh-CN"/>
        </w:rPr>
        <w:t>9</w:t>
      </w:r>
      <w:r w:rsidR="003F1C98" w:rsidRPr="004B61C4">
        <w:rPr>
          <w:lang w:eastAsia="zh-CN"/>
        </w:rPr>
        <w:t>.</w:t>
      </w:r>
      <w:r w:rsidR="003F1C98" w:rsidRPr="004B61C4">
        <w:t xml:space="preserve"> </w:t>
      </w:r>
      <w:r w:rsidR="003F1C98" w:rsidRPr="004B61C4">
        <w:rPr>
          <w:lang w:eastAsia="zh-CN"/>
        </w:rPr>
        <w:t>GRADE evidence Profiles</w:t>
      </w:r>
    </w:p>
    <w:tbl>
      <w:tblPr>
        <w:tblW w:w="5000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586"/>
        <w:gridCol w:w="1177"/>
        <w:gridCol w:w="903"/>
        <w:gridCol w:w="1284"/>
        <w:gridCol w:w="1122"/>
        <w:gridCol w:w="1122"/>
        <w:gridCol w:w="1108"/>
        <w:gridCol w:w="653"/>
        <w:gridCol w:w="715"/>
        <w:gridCol w:w="856"/>
        <w:gridCol w:w="1173"/>
        <w:gridCol w:w="1105"/>
        <w:gridCol w:w="1150"/>
        <w:gridCol w:w="36"/>
      </w:tblGrid>
      <w:tr w:rsidR="009A794C" w:rsidRPr="004B61C4" w14:paraId="7BA56FDE" w14:textId="77777777" w:rsidTr="00CA416E">
        <w:trPr>
          <w:gridAfter w:val="1"/>
          <w:trHeight w:val="312"/>
          <w:jc w:val="center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F6BA12" w14:textId="45143352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D1575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3D304C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2CB1F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E7333C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Importance</w:t>
            </w:r>
          </w:p>
        </w:tc>
      </w:tr>
      <w:tr w:rsidR="009A794C" w:rsidRPr="004B61C4" w14:paraId="150EE6EA" w14:textId="77777777" w:rsidTr="00CA416E">
        <w:trPr>
          <w:jc w:val="center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C18738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6D34A7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89C52E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5E5FBB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8B8A0A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B53EA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A794C" w:rsidRPr="004B61C4" w14:paraId="721070E4" w14:textId="77777777" w:rsidTr="00CA416E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D6D9B" w14:textId="77777777" w:rsidR="009A794C" w:rsidRPr="004B61C4" w:rsidRDefault="009A794C" w:rsidP="00945FA4">
            <w:pPr>
              <w:jc w:val="center"/>
              <w:rPr>
                <w:rFonts w:eastAsia="SimSun"/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2C1E7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598A8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E216D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51583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6FDEF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188E44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6BBBD" w14:textId="77777777" w:rsidR="009A794C" w:rsidRPr="004B61C4" w:rsidRDefault="009A794C" w:rsidP="00A50F22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D373A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C5F52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Relative</w:t>
            </w:r>
            <w:r w:rsidRPr="004B61C4">
              <w:rPr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D1AFEB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56B020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AF88BA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D1DE3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A794C" w:rsidRPr="004B61C4" w14:paraId="54AC09E5" w14:textId="77777777" w:rsidTr="00CA416E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7DC73" w14:textId="77777777" w:rsidR="009A794C" w:rsidRPr="004B61C4" w:rsidRDefault="009A794C" w:rsidP="00945FA4">
            <w:pPr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Mortality - Randomized controlled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13145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A794C" w:rsidRPr="004B61C4" w14:paraId="4FEA5838" w14:textId="77777777" w:rsidTr="002C6B3F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46A4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D5E8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 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0919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D8C2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A635D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B6C9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2AD2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28D2F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433/4175 </w:t>
            </w:r>
            <w:r w:rsidRPr="004B61C4">
              <w:rPr>
                <w:sz w:val="16"/>
                <w:szCs w:val="16"/>
              </w:rPr>
              <w:br/>
              <w:t>(10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2DB0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442/4060 </w:t>
            </w:r>
            <w:r w:rsidRPr="004B61C4">
              <w:rPr>
                <w:sz w:val="16"/>
                <w:szCs w:val="16"/>
              </w:rPr>
              <w:br/>
              <w:t>(10.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947F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94 (0.83 to 1.0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B10A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7 fewer per 1000 (from 19 fewer to 8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A671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Å</w:t>
            </w:r>
            <w:r w:rsidRPr="004B61C4">
              <w:rPr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313BA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35C9C01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B376F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6011CBB" w14:textId="77777777" w:rsidTr="002C6B3F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472D5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A34A0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5AFBA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760A9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813A1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9D77B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0683A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51474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E72DD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9.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29887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5F515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5 fewer per 1000 (from 15 fewer to 6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78000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58E0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707C0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9C81309" w14:textId="77777777" w:rsidTr="00CA416E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7EC74" w14:textId="77777777" w:rsidR="009A794C" w:rsidRPr="004B61C4" w:rsidRDefault="009A794C" w:rsidP="00CA416E">
            <w:pPr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Mortality - 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6F2AA" w14:textId="77777777" w:rsidR="009A794C" w:rsidRPr="004B61C4" w:rsidRDefault="009A794C" w:rsidP="00945FA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A794C" w:rsidRPr="004B61C4" w14:paraId="1A81C513" w14:textId="77777777" w:rsidTr="00E550B8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F31B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3043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45C9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10B45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  <w:r w:rsidRPr="004B61C4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3633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3224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6049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89BFD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475/4367 </w:t>
            </w:r>
            <w:r w:rsidRPr="004B61C4">
              <w:rPr>
                <w:sz w:val="16"/>
                <w:szCs w:val="16"/>
              </w:rPr>
              <w:br/>
              <w:t>(1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913F1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1203/9130 </w:t>
            </w:r>
            <w:r w:rsidRPr="004B61C4">
              <w:rPr>
                <w:sz w:val="16"/>
                <w:szCs w:val="16"/>
              </w:rPr>
              <w:br/>
              <w:t>(13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D84F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73 (0.59 to 0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288A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36 fewer per 1000 (from 13 fewer to 54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1BD8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OO</w:t>
            </w:r>
            <w:r w:rsidRPr="004B61C4">
              <w:rPr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E16AE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1DCE8E2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092F0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229CDF7" w14:textId="77777777" w:rsidTr="00E550B8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72331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1F7E6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412F5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C1714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244AE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5A2EC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C0436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5D2F4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AB800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13.8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D1BE4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D8162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37 fewer per 1000 (from 14 fewer to 57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D9736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2D185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0BF7AF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FD53273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08CF4AF6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Duration of hospital stay - Randomized controlled trials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7B64C2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A88070D" w14:textId="77777777" w:rsidTr="00CA416E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FD6D0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4C53C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36AF8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F92E7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77F28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9F1AF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D9BF2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883EE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18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E2BD33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18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8122B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1DDAD6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MD 0.26 higher (2.45 lower to 2.97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61367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OO</w:t>
            </w:r>
            <w:r w:rsidRPr="004B61C4">
              <w:rPr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7303F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026AFB7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3CA4B8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668546E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4F837741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Duration of hospital stay - Observational study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82EA6F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0C79555" w14:textId="77777777" w:rsidTr="00CA416E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7BCAF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26444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153D9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E8AAB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EAE92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005F5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56F12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6DA5B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18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7ACA01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19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A4332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4B07C8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MD 1.23 lower (3.61 lower to 1.16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76485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C3074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0EFB136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24EDE7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443FBBC2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53B88C42" w14:textId="77777777" w:rsidR="009A794C" w:rsidRPr="004B61C4" w:rsidRDefault="009A794C" w:rsidP="00CA416E">
            <w:pPr>
              <w:rPr>
                <w:b/>
                <w:bCs/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Recovery - Randomized controlled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E9AA86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67E79B5" w14:textId="77777777" w:rsidTr="00CA416E">
        <w:trPr>
          <w:trHeight w:val="195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C12DC9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AA561E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5A9949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5B71FA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D45401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4B8EC6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55205D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7859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577/734 </w:t>
            </w:r>
            <w:r w:rsidRPr="004B61C4">
              <w:rPr>
                <w:sz w:val="16"/>
                <w:szCs w:val="16"/>
              </w:rPr>
              <w:br/>
              <w:t>(78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8DB6D1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522/721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72.4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CAB678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1.09 (1.03 to 1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AEE288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65 more per 1000 (from 22 more to 109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E35625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Å</w:t>
            </w:r>
            <w:r w:rsidRPr="004B61C4">
              <w:rPr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10B2CE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44C7613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E8F151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79C2211" w14:textId="77777777" w:rsidTr="00CA416E">
        <w:trPr>
          <w:trHeight w:val="195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0FE0F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35E66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D5D21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EA9FA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FC23C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F5A69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03ECA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99C25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C0717F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76.3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CEE75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8D8BB0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69 more per 1000 (from 23 more to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4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34905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9141C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962F29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254B2A5E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1BD3CEDA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Recovery- 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B35185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2CAF5BE9" w14:textId="77777777" w:rsidTr="00CA416E">
        <w:trPr>
          <w:trHeight w:val="195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FA523D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D5C410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737682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3A4A73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  <w:r w:rsidRPr="004B61C4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EAFE88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D77A2E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1B19CC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D7AFB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372/523 </w:t>
            </w:r>
            <w:r w:rsidRPr="004B61C4">
              <w:rPr>
                <w:sz w:val="16"/>
                <w:szCs w:val="16"/>
              </w:rPr>
              <w:br/>
              <w:t>(71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C04B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1017/1731 </w:t>
            </w:r>
            <w:r w:rsidRPr="004B61C4">
              <w:rPr>
                <w:sz w:val="16"/>
                <w:szCs w:val="16"/>
              </w:rPr>
              <w:br/>
              <w:t>(58.8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6CEFF8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1.18 (1.05 to 1.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2CFC42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06 more per 1000 (from 29 more to 188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ED66E9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OO</w:t>
            </w:r>
            <w:r w:rsidRPr="004B61C4">
              <w:rPr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35E094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1995A70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359C06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24CE38D" w14:textId="77777777" w:rsidTr="00CA416E">
        <w:trPr>
          <w:trHeight w:val="195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65C94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E81F5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05E41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0CA17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9A87C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56BBD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7056D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C0FB2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700114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69.3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E6240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01BAA6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25 more per 1000 (from 35 more to 222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62476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5AE14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8097D0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4683E22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2AC25BA9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Any adverse events - Randomized controlled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432826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68BA0813" w14:textId="77777777" w:rsidTr="00CA416E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E24496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122122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31FFCB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D2F1DC6" w14:textId="77777777" w:rsidR="009A794C" w:rsidRPr="004B61C4" w:rsidRDefault="009A794C" w:rsidP="002528F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396033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D06C12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72CE36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1C2E3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899/1607 </w:t>
            </w:r>
            <w:r w:rsidRPr="004B61C4">
              <w:rPr>
                <w:sz w:val="16"/>
                <w:szCs w:val="16"/>
              </w:rPr>
              <w:br/>
              <w:t>(55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2611B4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855/1582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54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3820DC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1.06 (0.93 to 1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580016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32 more per 1000 (from 38 fewer to 108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E080F9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O</w:t>
            </w:r>
            <w:r w:rsidRPr="004B61C4">
              <w:rPr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64A7477" w14:textId="77777777" w:rsidR="009A794C" w:rsidRPr="004B61C4" w:rsidRDefault="009A794C" w:rsidP="004467F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7162A89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EA5489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AD41AB8" w14:textId="77777777" w:rsidTr="00CA416E">
        <w:trPr>
          <w:trHeight w:val="312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D4A7E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3B25E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2B1ED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49D4F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7D26C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44BE8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4D7FD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2ECD7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8E725B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51.5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C5D22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1B9B0C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31 more per 1000 (from 36 fewer to 103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1811B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6DA5E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835156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64653C71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1611F3D1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Serious adverse events - Randomized controlled tr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C34CC7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154E4DD" w14:textId="77777777" w:rsidTr="00CA416E">
        <w:trPr>
          <w:trHeight w:val="568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ACCA63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810C2A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60754A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246A2E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AE3EF27" w14:textId="77777777" w:rsidR="009A794C" w:rsidRPr="004B61C4" w:rsidRDefault="009A794C" w:rsidP="004467F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55A7B5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B3AA01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1C198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317/1607 </w:t>
            </w:r>
            <w:r w:rsidRPr="004B61C4">
              <w:rPr>
                <w:sz w:val="16"/>
                <w:szCs w:val="16"/>
              </w:rPr>
              <w:br/>
              <w:t>(19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0CFA7B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363/1582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22.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4F22CB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79 (0.60 to 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AAD8ED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49 fewer per 1000 (from 95 fewer to 9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A50D18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O</w:t>
            </w:r>
            <w:r w:rsidRPr="004B61C4">
              <w:rPr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982917D" w14:textId="77777777" w:rsidR="009A794C" w:rsidRPr="004B61C4" w:rsidRDefault="009A794C" w:rsidP="004467F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31144EC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1E6D52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4FC64D29" w14:textId="77777777" w:rsidTr="00CA416E">
        <w:trPr>
          <w:trHeight w:val="567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DCD8B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72A3A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FCCF8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B1442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917B0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292E4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E1544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6BE72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8F0966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20.3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68662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2470D7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44 fewer per 1000 (from 86 fewer to 8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09AD3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45F66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0AEA2B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24A1AE19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058AFA0F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New use of mechanical ventilation or ECMO at baseline - Randomized controlled tr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A7D4F6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687C3314" w14:textId="77777777" w:rsidTr="00CA416E">
        <w:trPr>
          <w:trHeight w:val="568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9A0A88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36F479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F1B782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BDD3E6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1AF747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313056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BC2AE3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A2222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389/3557 </w:t>
            </w:r>
            <w:r w:rsidRPr="004B61C4">
              <w:rPr>
                <w:sz w:val="16"/>
                <w:szCs w:val="16"/>
              </w:rPr>
              <w:br/>
              <w:t>(1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04855A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430/3519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12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97CA6C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78 (0.52 to 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1745BC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27 fewer per 1000 (from 59 fewer to 22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DDB198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O</w:t>
            </w:r>
            <w:r w:rsidRPr="004B61C4">
              <w:rPr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96F673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71D8CAD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EB0DC6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6CA460A" w14:textId="77777777" w:rsidTr="00CA416E">
        <w:trPr>
          <w:trHeight w:val="567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C0716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CBBF9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827DE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2472D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5661D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F5719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1395E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6BB0D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6BF8CE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9.7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34C25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114739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21 fewer per 1000 (from 47 fewer to 17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E61C9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E3A04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879775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262985D7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18ED9BA4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New use of mechanical ventilation or ECMO at baseline - 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8AA48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152FB87" w14:textId="77777777" w:rsidTr="00CA416E">
        <w:trPr>
          <w:trHeight w:val="709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200625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lastRenderedPageBreak/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3C9B0A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B8997C1" w14:textId="77777777" w:rsidR="009A794C" w:rsidRPr="004B61C4" w:rsidRDefault="009A794C" w:rsidP="00F1365F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88FB8B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CADB95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FAB2FC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55550A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0391E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77/818 </w:t>
            </w:r>
            <w:r w:rsidRPr="004B61C4">
              <w:rPr>
                <w:sz w:val="16"/>
                <w:szCs w:val="16"/>
              </w:rPr>
              <w:br/>
              <w:t>(9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00003D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264/2447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10.8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C15F10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9 (0.56 to 1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CCCE0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11 fewer per 1000 (from 47 fewer to 51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C096BC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078FE8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4CC921D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24E430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41D7B103" w14:textId="77777777" w:rsidTr="00CA416E">
        <w:trPr>
          <w:trHeight w:val="709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8827B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68376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222C6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0F52C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E7557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C6806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390F3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0A81D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24A193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6.8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57575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BECE17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17 fewer per 1000 (from 74 fewer to 79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F5439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2FB02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85CB5E" w14:textId="77777777" w:rsidR="009A794C" w:rsidRPr="004B61C4" w:rsidRDefault="009A794C" w:rsidP="00945FA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FACC405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0AAE8E18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Days of mechanical ventilation or ECMO during study - Observational study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8DE59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549E78B" w14:textId="77777777" w:rsidTr="00CA416E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E8AD3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49CFB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B1F33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CBB7F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5CEFF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6EDF4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77722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62AB6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6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55ECC7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6952C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9976E2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MD 0.36 higher (2.38 lower to 3.1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7286B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OO</w:t>
            </w:r>
            <w:r w:rsidRPr="004B61C4">
              <w:rPr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A78A7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1A783C4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ADD82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2A5327B6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3950D6F4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New use of noninvasive ventilation or high-flow oxygen at baseline - Randomized controlled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5328D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C2BCAAA" w14:textId="77777777" w:rsidTr="00CA416E">
        <w:trPr>
          <w:trHeight w:val="568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32735F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24E8EE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ACC76D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0F8619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  <w:r w:rsidRPr="004B61C4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3C5846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B75180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6273EE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A5CC0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71/534 </w:t>
            </w:r>
            <w:r w:rsidRPr="004B61C4">
              <w:rPr>
                <w:sz w:val="16"/>
                <w:szCs w:val="16"/>
              </w:rPr>
              <w:br/>
              <w:t>(13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91491D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93/502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18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1AEC13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75 (0.48 to 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363EC2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46 fewer per 1000 (from 96 fewer to 33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41256A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Å</w:t>
            </w:r>
            <w:r w:rsidRPr="004B61C4">
              <w:rPr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E93AED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32A679D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9C245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F7D77B2" w14:textId="77777777" w:rsidTr="00CA416E">
        <w:trPr>
          <w:trHeight w:val="567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0AD58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AE093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A52C4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A12FD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B5D31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6F7D0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1C82C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D21BA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7ADBB0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24.1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4AAD8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EEFB0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38 fewer per 1000 (from 86 fewer to 42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218C1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07556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64E3A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CB7CB01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7FD1485E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Days to negative PCR - Observational study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D2313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97CA2A1" w14:textId="77777777" w:rsidTr="00CA416E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F390A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01EFD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5C329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0E20C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0C3C4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70217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BFBCC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B8DD4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3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0DCA3C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14175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CF6F1E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MD 0.8 lower (5.3 lower to 3.7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E6B2E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6B36F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652982A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85BBA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40512FAF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5D77AD5D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New use of oxygen or low-flow oxygen at baseline - Randomized controlled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42AF7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F9ED247" w14:textId="77777777" w:rsidTr="00CA416E">
        <w:trPr>
          <w:trHeight w:val="26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59F17C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360FB6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A994F6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688B42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573445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212464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21DF45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34A24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59/373 </w:t>
            </w:r>
            <w:r w:rsidRPr="004B61C4">
              <w:rPr>
                <w:sz w:val="16"/>
                <w:szCs w:val="16"/>
              </w:rPr>
              <w:br/>
              <w:t>(15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4329E1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61/353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17.3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3AA88B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83 (0.61 to 1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4B7E23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29 fewer per 1000 (from 67 fewer to 21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B33049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Å</w:t>
            </w:r>
            <w:r w:rsidRPr="004B61C4">
              <w:rPr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F44FDA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64C320B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CA154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2DEDD1A" w14:textId="77777777" w:rsidTr="00CA416E">
        <w:trPr>
          <w:trHeight w:val="260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F5E24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F7B57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FA264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9BF9C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C9AAF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B0D2F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9A5CF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EE618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1F548D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23.2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FB720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5230FC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39 fewer per 1000 (from 90 fewer to 28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2E277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ACB3A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74188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0D713AA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3AD4D5EF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New use of oxygen or low-flow oxygen at baseline - 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20011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022DA07" w14:textId="77777777" w:rsidTr="00CA416E">
        <w:trPr>
          <w:trHeight w:val="26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61A5D1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C7115D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95FA99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no serious risk of </w:t>
            </w:r>
            <w:r w:rsidRPr="004B61C4">
              <w:rPr>
                <w:sz w:val="16"/>
                <w:szCs w:val="16"/>
              </w:rPr>
              <w:lastRenderedPageBreak/>
              <w:t>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5F96FC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lastRenderedPageBreak/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D41028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20BA0F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32B9B2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EBABB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307/332 </w:t>
            </w:r>
            <w:r w:rsidRPr="004B61C4">
              <w:rPr>
                <w:sz w:val="16"/>
                <w:szCs w:val="16"/>
              </w:rPr>
              <w:br/>
              <w:t>(92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284E92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121/240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50.4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B5B19D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lastRenderedPageBreak/>
              <w:t xml:space="preserve">RR 1.72 (1.48 to </w:t>
            </w:r>
            <w:r w:rsidRPr="004B61C4">
              <w:rPr>
                <w:sz w:val="16"/>
                <w:szCs w:val="16"/>
              </w:rPr>
              <w:lastRenderedPageBreak/>
              <w:t>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FC49E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lastRenderedPageBreak/>
              <w:t xml:space="preserve">363 more per 1000 (from 242 </w:t>
            </w:r>
            <w:r w:rsidRPr="004B61C4">
              <w:rPr>
                <w:sz w:val="16"/>
                <w:szCs w:val="16"/>
              </w:rPr>
              <w:lastRenderedPageBreak/>
              <w:t>more to 504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9AB8D6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lastRenderedPageBreak/>
              <w:t>ÅÅOO</w:t>
            </w:r>
            <w:r w:rsidRPr="004B61C4">
              <w:rPr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55CF05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097C9D2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A4FA4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2E53BE7" w14:textId="77777777" w:rsidTr="00CA416E">
        <w:trPr>
          <w:trHeight w:val="260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12FCA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73A92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2C004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135A7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835E2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C0CC5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6C67A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D1F63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DEA54B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50.8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7812E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78F30B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366 more per 1000 (from 244 more to 508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10B46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E5B13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CCE7C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841C426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2F37C8A3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Days of receiving oxygen or low-flow oxygen during study - Randomzied controlled trails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18E62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580DB93" w14:textId="77777777" w:rsidTr="00CA416E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0ED42D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EE8B4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610C5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232345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0CFAC9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FDE05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95267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F1F63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6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7FFC18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5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F6E33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7754D3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MD 0.24 higher (2.57 lower to 3.05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FE041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O</w:t>
            </w:r>
            <w:r w:rsidRPr="004B61C4">
              <w:rPr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EE926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0B7298C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5B3EB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F409AAB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5D11A640" w14:textId="23A7E3B0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 xml:space="preserve">New admission </w:t>
            </w:r>
            <w:r w:rsidR="00305DD7" w:rsidRPr="004B61C4">
              <w:rPr>
                <w:b/>
                <w:bCs/>
                <w:sz w:val="16"/>
                <w:szCs w:val="16"/>
              </w:rPr>
              <w:t>to the</w:t>
            </w:r>
            <w:r w:rsidRPr="004B61C4">
              <w:rPr>
                <w:b/>
                <w:bCs/>
                <w:sz w:val="16"/>
                <w:szCs w:val="16"/>
              </w:rPr>
              <w:t xml:space="preserve"> ICU at baseline - 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23D8C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498B49F" w14:textId="77777777" w:rsidTr="00CA416E">
        <w:trPr>
          <w:trHeight w:val="52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C7A716E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05E649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046210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D6E665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F59964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AE7579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81748D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5240E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124/476 </w:t>
            </w:r>
            <w:r w:rsidRPr="004B61C4">
              <w:rPr>
                <w:sz w:val="16"/>
                <w:szCs w:val="16"/>
              </w:rPr>
              <w:br/>
              <w:t>(26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911E90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405/2296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17.6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04E2DB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1.46 (1.23 to 1.7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3C9030" w14:textId="77777777" w:rsidR="009A794C" w:rsidRPr="004B61C4" w:rsidRDefault="009A794C" w:rsidP="00CA416E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81 more per 1000 (from 41 more to 131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87438A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OO</w:t>
            </w:r>
            <w:r w:rsidRPr="004B61C4">
              <w:rPr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DAE8037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3A79A02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01369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872BBFE" w14:textId="77777777" w:rsidTr="00CA416E">
        <w:trPr>
          <w:trHeight w:val="520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560935" w14:textId="77777777" w:rsidR="009A794C" w:rsidRPr="004B61C4" w:rsidRDefault="009A794C" w:rsidP="000C2A4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AC211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7EBD09" w14:textId="77777777" w:rsidR="009A794C" w:rsidRPr="004B61C4" w:rsidRDefault="009A794C" w:rsidP="00A559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26CCE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8F6A1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E6130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75CEFD" w14:textId="77777777" w:rsidR="009A794C" w:rsidRPr="004B61C4" w:rsidRDefault="009A794C" w:rsidP="00A559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927DA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EB3CEB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22.3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8CE7A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EC050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03 more per 1000 (from 51 more to 165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44991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B149D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6A921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6B7E3948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24A2D7FE" w14:textId="77777777" w:rsidR="009A794C" w:rsidRPr="004B61C4" w:rsidRDefault="009A794C" w:rsidP="00CA416E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Clinical improvement - Randomized controlled tr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44E12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2FE15910" w14:textId="77777777" w:rsidTr="00AD2F91">
        <w:trPr>
          <w:trHeight w:val="52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4686E2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5559BE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04B352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041F3A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D2D1E2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6EA281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00FD7B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D247B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277/351 </w:t>
            </w:r>
            <w:r w:rsidRPr="004B61C4">
              <w:rPr>
                <w:sz w:val="16"/>
                <w:szCs w:val="16"/>
              </w:rPr>
              <w:br/>
              <w:t>(78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16FE79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211/278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75.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D2D0F2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1.09 (1.01 to 1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AAD836" w14:textId="77777777" w:rsidR="009A794C" w:rsidRPr="004B61C4" w:rsidRDefault="009A794C" w:rsidP="00AD2F91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68 more per 1000 (from 8 more to 129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935419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Å</w:t>
            </w:r>
            <w:r w:rsidRPr="004B61C4">
              <w:rPr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B22FBF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5828478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4C22D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A6C3349" w14:textId="77777777" w:rsidTr="00DC4EBF">
        <w:trPr>
          <w:trHeight w:val="520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22952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C1BB7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40744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BAAC2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6B298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245C2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F0550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F9E57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E53232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70.4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C3567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D91D2D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63 more per 1000 (from 7 more to 120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410A3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3087D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D70F2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833D685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23F8709B" w14:textId="77777777" w:rsidR="009A794C" w:rsidRPr="004B61C4" w:rsidRDefault="009A794C" w:rsidP="00DC635F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Clinical improvement - 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04B22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D718BB4" w14:textId="77777777" w:rsidTr="00AD2F91">
        <w:trPr>
          <w:trHeight w:val="52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7B956F3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C498FA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D19D32A" w14:textId="77777777" w:rsidR="009A794C" w:rsidRPr="004B61C4" w:rsidRDefault="009A794C" w:rsidP="00AD2F91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2C6BAA5" w14:textId="77777777" w:rsidR="009A794C" w:rsidRPr="004B61C4" w:rsidRDefault="009A794C" w:rsidP="00AD2F91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  <w:r w:rsidRPr="004B61C4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CF2EAE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E29E0F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7A8D7D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6D716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665/737 </w:t>
            </w:r>
            <w:r w:rsidRPr="004B61C4">
              <w:rPr>
                <w:sz w:val="16"/>
                <w:szCs w:val="16"/>
              </w:rPr>
              <w:br/>
              <w:t>(90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A55B62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1434/1732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82.8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AAF90F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1.09 (1.01 to 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5885A8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75 more per 1000 (from 8 more to 149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B0C4D8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OO</w:t>
            </w:r>
            <w:r w:rsidRPr="004B61C4">
              <w:rPr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207298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17D1190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BAEF0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A6200C8" w14:textId="77777777" w:rsidTr="0088555A">
        <w:trPr>
          <w:trHeight w:val="520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096B4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6487E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BED3AE" w14:textId="77777777" w:rsidR="009A794C" w:rsidRPr="004B61C4" w:rsidRDefault="009A794C" w:rsidP="00AD2F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CB9279" w14:textId="77777777" w:rsidR="009A794C" w:rsidRPr="004B61C4" w:rsidRDefault="009A794C" w:rsidP="00AD2F9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BF2B1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E5B47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48937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4E277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4C6435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AD21A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F068FE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76 more per 1000 (from 8 more to 151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F8BEF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C43DF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89F3F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817C662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7CC4EA9E" w14:textId="77777777" w:rsidR="009A794C" w:rsidRPr="004B61C4" w:rsidRDefault="009A794C" w:rsidP="00DC635F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Time to clinical improvement - Randomized controlled trials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69BA2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D745A19" w14:textId="77777777" w:rsidTr="00CA416E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22716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64263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1A4074" w14:textId="77777777" w:rsidR="009A794C" w:rsidRPr="004B61C4" w:rsidRDefault="009A794C" w:rsidP="0052291B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27786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42241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6E593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60B5C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2A21E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11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6384DF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ED0C7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05216E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MD 2.51 lower (2.75 to 2.28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E042C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lastRenderedPageBreak/>
              <w:t>ÅÅÅO</w:t>
            </w:r>
            <w:r w:rsidRPr="004B61C4">
              <w:rPr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6E2FD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3B2D643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6AF63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14CCD3C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34029067" w14:textId="77777777" w:rsidR="009A794C" w:rsidRPr="004B61C4" w:rsidRDefault="009A794C" w:rsidP="00DC635F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Time to recovery - Observational study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6A97C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44866E9D" w14:textId="77777777" w:rsidTr="00CA416E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6A55E2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6D85D6" w14:textId="77777777" w:rsidR="009A794C" w:rsidRPr="004B61C4" w:rsidRDefault="009A794C" w:rsidP="00FE25CA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B42834" w14:textId="77777777" w:rsidR="009A794C" w:rsidRPr="004B61C4" w:rsidRDefault="009A794C" w:rsidP="00FE25CA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7714F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6C9C9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C0A6D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CE1F1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8B6EA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1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21BAF7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0E609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9C1F94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MD 0.92 lower (1.84 to 0.01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74366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56D0E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3E98E11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0031E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4C77BFF5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744E49C2" w14:textId="77777777" w:rsidR="009A794C" w:rsidRPr="004B61C4" w:rsidRDefault="009A794C" w:rsidP="00DC635F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Discharge - Randomized controlled tr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7097A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191E66B" w14:textId="77777777" w:rsidTr="0070442B">
        <w:trPr>
          <w:trHeight w:val="694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90BFA70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B936BC2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199DFD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72D50AA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07C528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C7653BE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27765F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8E475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266/343 </w:t>
            </w:r>
            <w:r w:rsidRPr="004B61C4">
              <w:rPr>
                <w:sz w:val="16"/>
                <w:szCs w:val="16"/>
              </w:rPr>
              <w:br/>
              <w:t>(77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545D7B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211/277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76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99305FD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1.08 (1.01 to 1.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596745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61 more per 1000 (from 8 more to 129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8DB89E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Å</w:t>
            </w:r>
            <w:r w:rsidRPr="004B61C4">
              <w:rPr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94703F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3470F84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F1568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604FDB1" w14:textId="77777777" w:rsidTr="0070442B">
        <w:trPr>
          <w:trHeight w:val="693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415B2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51ED09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FF54B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6230F8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FD8C4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FB9F77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2174F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2092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7688BF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70.7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68BDD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487CC8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57 more per 1000 (from 7 more to 120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E7F90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49121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484ED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D3F13CE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388577F9" w14:textId="77777777" w:rsidR="009A794C" w:rsidRPr="004B61C4" w:rsidRDefault="009A794C" w:rsidP="00DC635F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Discharge - 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584AE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A5198AB" w14:textId="77777777" w:rsidTr="008074B7">
        <w:trPr>
          <w:trHeight w:val="694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7E7982F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AC60E74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B2547A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03A2DB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2F8250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4B1B185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FF420B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971D4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487/533 </w:t>
            </w:r>
            <w:r w:rsidRPr="004B61C4">
              <w:rPr>
                <w:sz w:val="16"/>
                <w:szCs w:val="16"/>
              </w:rPr>
              <w:br/>
              <w:t>(91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4B6471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1257/1565 </w:t>
            </w:r>
            <w:r w:rsidRPr="004B61C4">
              <w:rPr>
                <w:sz w:val="16"/>
                <w:szCs w:val="16"/>
              </w:rPr>
              <w:br/>
              <w:t>(80.3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259249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1.14 (1.02 to 1.2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DE3B2E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12 more per 1000 (from 16 more to 22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8912AA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41D47F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025DC02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A10BE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7480996" w14:textId="77777777" w:rsidTr="00BE71EC">
        <w:trPr>
          <w:trHeight w:val="693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5AD87A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2F79A3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5A60B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3C578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F64E6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2A8B07" w14:textId="77777777" w:rsidR="009A794C" w:rsidRPr="004B61C4" w:rsidRDefault="009A794C" w:rsidP="0080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245B9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D9A33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575125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74.8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D0BBF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C74C5D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05 more per 1000 (from 15 more to 209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C98BF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0C3AA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331F6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62AF2756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71A47331" w14:textId="77777777" w:rsidR="009A794C" w:rsidRPr="004B61C4" w:rsidRDefault="009A794C" w:rsidP="00DC635F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Kidney injury - Randomized controlled tr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E4056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9F6FE43" w14:textId="77777777" w:rsidTr="00972BD6">
        <w:trPr>
          <w:trHeight w:val="624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4850AEC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F00E32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0179D9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505BA2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7C3D75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F28142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F99A17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D50E5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102/1945 </w:t>
            </w:r>
            <w:r w:rsidRPr="004B61C4">
              <w:rPr>
                <w:sz w:val="16"/>
                <w:szCs w:val="16"/>
              </w:rPr>
              <w:br/>
              <w:t>(5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9479B9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119/1929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6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E0E7EC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87 (0.68 to 1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219611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8 fewer per 1000 (from 20 fewer to 7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C86EFD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Å</w:t>
            </w:r>
            <w:r w:rsidRPr="004B61C4">
              <w:rPr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FAC6AB2" w14:textId="77777777" w:rsidR="009A794C" w:rsidRPr="004B61C4" w:rsidRDefault="009A794C" w:rsidP="008875E1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6485E2B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584FB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CD32C94" w14:textId="77777777" w:rsidTr="00821BE4">
        <w:trPr>
          <w:trHeight w:val="624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854801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2804F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54215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90191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1F655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7EA5B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A8871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546CB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DC0BE2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C0E80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91D8AA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31CB3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4E1EE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044B8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6531796A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1C61E0C4" w14:textId="77777777" w:rsidR="009A794C" w:rsidRPr="004B61C4" w:rsidRDefault="009A794C" w:rsidP="00DC635F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Kidney injury - 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F87F1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6A6E8014" w14:textId="77777777" w:rsidTr="00972BD6">
        <w:trPr>
          <w:trHeight w:val="468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60BB75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A856AA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B59980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7294AA2" w14:textId="77777777" w:rsidR="009A794C" w:rsidRPr="004B61C4" w:rsidRDefault="009A794C" w:rsidP="00972BD6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62114D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E28B2A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A5B706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F3622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55/231 </w:t>
            </w:r>
            <w:r w:rsidRPr="004B61C4">
              <w:rPr>
                <w:sz w:val="16"/>
                <w:szCs w:val="16"/>
              </w:rPr>
              <w:br/>
              <w:t>(23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084F80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135/408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33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DDEAE3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77 (0.41 to 1.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CEC0EA" w14:textId="77777777" w:rsidR="009A794C" w:rsidRPr="004B61C4" w:rsidRDefault="009A794C" w:rsidP="00972BD6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76 fewer per 1000 (from 195 fewer to 149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0CB7C6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96FE8B0" w14:textId="77777777" w:rsidR="009A794C" w:rsidRPr="004B61C4" w:rsidRDefault="009A794C" w:rsidP="00CF6CB6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153E720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A9DC2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D4E8422" w14:textId="77777777" w:rsidTr="002436B5">
        <w:trPr>
          <w:trHeight w:val="468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3471E8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02A7A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E75BE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BCC43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C161E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D4C90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311F0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7F672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A5B590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29.5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33201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62F6D7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68 fewer per 1000 (from 174 fewer to 133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A4397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3DA69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2D70D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E5071D4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182FBD6F" w14:textId="77777777" w:rsidR="009A794C" w:rsidRPr="004B61C4" w:rsidRDefault="009A794C" w:rsidP="00FA3467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Liver injury - Randomized controlled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82FDD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66F178A" w14:textId="77777777" w:rsidTr="00217C94">
        <w:trPr>
          <w:trHeight w:val="624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F2B9454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5E62AD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A06492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E314F36" w14:textId="77777777" w:rsidR="009A794C" w:rsidRPr="004B61C4" w:rsidRDefault="009A794C" w:rsidP="00217C9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4B88FA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76AD22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80C102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D3C18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160/1946 </w:t>
            </w:r>
            <w:r w:rsidRPr="004B61C4">
              <w:rPr>
                <w:sz w:val="16"/>
                <w:szCs w:val="16"/>
              </w:rPr>
              <w:br/>
              <w:t>(8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B3C4A2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178/1928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9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28B796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88 (0.7 to 1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BD5C9B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1 fewer per 1000 (from 28 fewer to 1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A96674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Å</w:t>
            </w:r>
            <w:r w:rsidRPr="004B61C4">
              <w:rPr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704C56B" w14:textId="77777777" w:rsidR="009A794C" w:rsidRPr="004B61C4" w:rsidRDefault="009A794C" w:rsidP="000125BB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7D165D4E" w14:textId="77777777" w:rsidR="009A794C" w:rsidRPr="004B61C4" w:rsidRDefault="009A794C" w:rsidP="000125BB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06657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021EC73" w14:textId="77777777" w:rsidTr="005117F3">
        <w:trPr>
          <w:trHeight w:val="624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E6E166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61DED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AEE7A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FA9E35" w14:textId="77777777" w:rsidR="009A794C" w:rsidRPr="004B61C4" w:rsidRDefault="009A794C" w:rsidP="00217C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94205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A8545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B9293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6EC3A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5498A4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6.5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707D2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7F30FD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8 fewer per 1000 (from 20 fewer to 7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87649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2B4A2E" w14:textId="77777777" w:rsidR="009A794C" w:rsidRPr="004B61C4" w:rsidRDefault="009A794C" w:rsidP="00217C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C97F3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35C572F" w14:textId="77777777" w:rsidTr="00FD5F89">
        <w:trPr>
          <w:trHeight w:val="624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4DF7AB" w14:textId="77777777" w:rsidR="009A794C" w:rsidRPr="004B61C4" w:rsidRDefault="009A794C" w:rsidP="00CA41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232825" w14:textId="77777777" w:rsidR="009A794C" w:rsidRPr="004B61C4" w:rsidRDefault="009A794C" w:rsidP="00217C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C8092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1404C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08C19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F81353" w14:textId="77777777" w:rsidR="009A794C" w:rsidRPr="004B61C4" w:rsidRDefault="009A794C" w:rsidP="00217C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0A43F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DD913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1930A5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27.2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6BE3D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11586D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82 more per 1000 (from 33 fewer to 250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79F77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181821" w14:textId="77777777" w:rsidR="009A794C" w:rsidRPr="004B61C4" w:rsidRDefault="009A794C" w:rsidP="00217C9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6290D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8A17CDA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38898B4E" w14:textId="77777777" w:rsidR="009A794C" w:rsidRPr="004B61C4" w:rsidRDefault="009A794C" w:rsidP="00FA3467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Cardiac disorders - Randomized controlled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B1F21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6B8D9B08" w14:textId="77777777" w:rsidTr="00045A4C">
        <w:trPr>
          <w:trHeight w:val="624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63F93E2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019130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CFBC9C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279008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7172DF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F4A2EA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BED583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5D5C9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31/1135 </w:t>
            </w:r>
            <w:r w:rsidRPr="004B61C4">
              <w:rPr>
                <w:sz w:val="16"/>
                <w:szCs w:val="16"/>
              </w:rPr>
              <w:br/>
              <w:t>(2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B5F250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16/1099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1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A1D984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1.95 (1.07 to 3.5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6835B0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4 more per 1000 (from 1 more to 37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4E05C8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Å</w:t>
            </w:r>
            <w:r w:rsidRPr="004B61C4">
              <w:rPr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E49AA35" w14:textId="77777777" w:rsidR="009A794C" w:rsidRPr="004B61C4" w:rsidRDefault="009A794C" w:rsidP="000125BB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6B13C24A" w14:textId="77777777" w:rsidR="009A794C" w:rsidRPr="004B61C4" w:rsidRDefault="009A794C" w:rsidP="000125BB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1187A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4386DFF" w14:textId="77777777" w:rsidTr="00640FA6">
        <w:trPr>
          <w:trHeight w:val="624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8176DF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BA115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37352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FE11A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F6EA6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8B9C5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F928B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9BEB6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A23F49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6292F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ADA19D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3 more per 1000 (from 1 more to 36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1DFC9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70371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FE98C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688A698D" w14:textId="77777777" w:rsidTr="001A515B">
        <w:trPr>
          <w:trHeight w:val="624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E89CEF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D9332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8C06B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EB0A2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F23CD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13B09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6A26B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5CD5A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7C91CC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7.3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F2395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8DBC15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61 more per 1000 (from 31 fewer to 213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753B6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75E7F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4FE17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D9845E9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21002AB4" w14:textId="77777777" w:rsidR="009A794C" w:rsidRPr="004B61C4" w:rsidRDefault="009A794C" w:rsidP="00092D36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Mortality - Observational study (Remdesivir with stero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73051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23B921F" w14:textId="77777777" w:rsidTr="006D40FE">
        <w:trPr>
          <w:trHeight w:val="624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5BED8B5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58C622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59E808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CB5BFBE" w14:textId="77777777" w:rsidR="009A794C" w:rsidRPr="004B61C4" w:rsidRDefault="009A794C" w:rsidP="006D40F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389A9C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343E5C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ED2E7F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1B0046" w14:textId="77777777" w:rsidR="009A794C" w:rsidRPr="004B61C4" w:rsidRDefault="009A794C" w:rsidP="006D40F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466/2975 </w:t>
            </w:r>
            <w:r w:rsidRPr="004B61C4">
              <w:rPr>
                <w:sz w:val="16"/>
                <w:szCs w:val="16"/>
              </w:rPr>
              <w:br/>
              <w:t>(15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E640B6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472/2305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20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64D8AA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78 (0.54 to 1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CD8208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45 fewer per 1000 (from 94 fewer to 2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2026AC9" w14:textId="77777777" w:rsidR="009A794C" w:rsidRPr="004B61C4" w:rsidRDefault="009A794C" w:rsidP="006D40F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1C780D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1DA7114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4D86D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5F75203" w14:textId="77777777" w:rsidTr="00370635">
        <w:trPr>
          <w:trHeight w:val="624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616DD4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BF2B3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E8D41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1D2F4C" w14:textId="77777777" w:rsidR="009A794C" w:rsidRPr="004B61C4" w:rsidRDefault="009A794C" w:rsidP="006D40F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AC789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9BD83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C2336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3BFC6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4F7F91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8.7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DDD0B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9BE940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41 fewer per 1000 (from 86 fewer to 22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4FF2A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1C9F3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1439B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CD4AEF4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6C1214D4" w14:textId="77777777" w:rsidR="009A794C" w:rsidRPr="004B61C4" w:rsidRDefault="009A794C" w:rsidP="003148B1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Duration of hospital stay- Observational study (Remdesivir with steroid) (Better indicated by lower valu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B5FDC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44935757" w14:textId="77777777" w:rsidTr="00092D36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489850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080E7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1F465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DB4FE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951CE5" w14:textId="77777777" w:rsidR="009A794C" w:rsidRPr="004B61C4" w:rsidRDefault="009A794C" w:rsidP="00A642E3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825E13" w14:textId="77777777" w:rsidR="009A794C" w:rsidRPr="004B61C4" w:rsidRDefault="009A794C" w:rsidP="00A642E3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5FD36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3EABE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19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54A1D1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2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D0A8E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ED0F9F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MD 1.77 lower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5.28 lower to 1.74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7D0EE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lastRenderedPageBreak/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B2242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6721399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AB3EC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4187C266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638A8DA7" w14:textId="26EC0C6D" w:rsidR="009A794C" w:rsidRPr="004B61C4" w:rsidRDefault="009A794C" w:rsidP="003148B1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 xml:space="preserve">New admission </w:t>
            </w:r>
            <w:r w:rsidR="00305DD7" w:rsidRPr="004B61C4">
              <w:rPr>
                <w:b/>
                <w:bCs/>
                <w:sz w:val="16"/>
                <w:szCs w:val="16"/>
              </w:rPr>
              <w:t xml:space="preserve">to the </w:t>
            </w:r>
            <w:r w:rsidRPr="004B61C4">
              <w:rPr>
                <w:b/>
                <w:bCs/>
                <w:sz w:val="16"/>
                <w:szCs w:val="16"/>
              </w:rPr>
              <w:t>ICU at baseline - Observational study (Remdesivir with stero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693E4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54508A2" w14:textId="77777777" w:rsidTr="00157DAD">
        <w:trPr>
          <w:trHeight w:val="624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039A643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EAC1EB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C22820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2E25D6B" w14:textId="77777777" w:rsidR="009A794C" w:rsidRPr="004B61C4" w:rsidRDefault="009A794C" w:rsidP="001378D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126B1D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481EC2F" w14:textId="77777777" w:rsidR="009A794C" w:rsidRPr="004B61C4" w:rsidRDefault="009A794C" w:rsidP="00157DAD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74EA7CF" w14:textId="77777777" w:rsidR="009A794C" w:rsidRPr="004B61C4" w:rsidRDefault="009A794C" w:rsidP="00157DAD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8876C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283/1131 </w:t>
            </w:r>
            <w:r w:rsidRPr="004B61C4">
              <w:rPr>
                <w:sz w:val="16"/>
                <w:szCs w:val="16"/>
              </w:rPr>
              <w:br/>
              <w:t>(2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41B48A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244/1103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22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0B802D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92 (0.6 to 1.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5139B0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8 fewer per 1000 (from 88 fewer to 91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D1ED10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245F8D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IMPORTANT</w:t>
            </w:r>
          </w:p>
          <w:p w14:paraId="7166F7C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3CCB0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100AAE9" w14:textId="77777777" w:rsidTr="00404D5F">
        <w:trPr>
          <w:trHeight w:val="624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6900D3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516D8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E49E5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9AC9C5" w14:textId="77777777" w:rsidR="009A794C" w:rsidRPr="004B61C4" w:rsidRDefault="009A794C" w:rsidP="001378D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3B487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578BB1" w14:textId="77777777" w:rsidR="009A794C" w:rsidRPr="004B61C4" w:rsidRDefault="009A794C" w:rsidP="00157D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96E163" w14:textId="77777777" w:rsidR="009A794C" w:rsidRPr="004B61C4" w:rsidRDefault="009A794C" w:rsidP="00157D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5175D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23BCDB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22.2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111D7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A41408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8 fewer per 1000 (from 89 fewer to 91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A13A6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4AE79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A3B26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8CF4C27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11A95FD3" w14:textId="77777777" w:rsidR="009A794C" w:rsidRPr="004B61C4" w:rsidRDefault="009A794C" w:rsidP="003148B1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Liver injury - Observational study (Remdesivir with stero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CDD77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3A7BE69" w14:textId="77777777" w:rsidTr="001378DE">
        <w:trPr>
          <w:trHeight w:val="624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3A94F8C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15D61B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67A514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D8C88D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36AE34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69E94D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CC0680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63944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146/1075 </w:t>
            </w:r>
            <w:r w:rsidRPr="004B61C4">
              <w:rPr>
                <w:sz w:val="16"/>
                <w:szCs w:val="16"/>
              </w:rPr>
              <w:br/>
              <w:t>(13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3D6448" w14:textId="77777777" w:rsidR="009A794C" w:rsidRPr="004B61C4" w:rsidRDefault="009A794C" w:rsidP="00354419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140/1074 </w:t>
            </w:r>
            <w:r w:rsidRPr="004B61C4">
              <w:rPr>
                <w:sz w:val="16"/>
                <w:szCs w:val="16"/>
              </w:rPr>
              <w:br/>
              <w:t>(13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53CDFDF" w14:textId="77777777" w:rsidR="009A794C" w:rsidRPr="004B61C4" w:rsidRDefault="009A794C" w:rsidP="001378D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2.39 (0.22 to 26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652CF4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81 more per 1000 (from 102 fewer to 100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37A564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74D6A4A" w14:textId="77777777" w:rsidR="009A794C" w:rsidRPr="004B61C4" w:rsidRDefault="009A794C" w:rsidP="00EA0FE3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7FF37A10" w14:textId="77777777" w:rsidR="009A794C" w:rsidRPr="004B61C4" w:rsidRDefault="009A794C" w:rsidP="001378DE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9EA83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F257372" w14:textId="77777777" w:rsidTr="00265D3C">
        <w:trPr>
          <w:trHeight w:val="624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40B517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6FD90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E662D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6AEF3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68807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14A9B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BEFD6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0C86C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9B4DC4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03515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552BB0" w14:textId="77777777" w:rsidR="009A794C" w:rsidRPr="004B61C4" w:rsidRDefault="009A794C" w:rsidP="00354419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97 more per 1000 (from 55 fewer to 1000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79BCA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482C7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DE8F2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01F57DC" w14:textId="77777777" w:rsidTr="00450589">
        <w:trPr>
          <w:trHeight w:val="390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BB525F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53B72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5B57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30A5A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509DD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C3F96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42C18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070FD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F8777C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9.5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0CC6F6" w14:textId="77777777" w:rsidR="009A794C" w:rsidRPr="004B61C4" w:rsidRDefault="009A794C" w:rsidP="009C7B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3988F5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4 fewer per 1000 (from 66 fewer to 60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4804A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E873B5" w14:textId="77777777" w:rsidR="009A794C" w:rsidRPr="004B61C4" w:rsidRDefault="009A794C" w:rsidP="001B5E2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ABC13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33106DBF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1D7A4B58" w14:textId="77777777" w:rsidR="009A794C" w:rsidRPr="004B61C4" w:rsidRDefault="009A794C" w:rsidP="003148B1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Mortality - Observational study (Remdesivir with tocilizuma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A94030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10CF5F7" w14:textId="77777777" w:rsidTr="002C4C39">
        <w:trPr>
          <w:trHeight w:val="39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84EF90D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8B5383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B39B32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F9AA29A" w14:textId="77777777" w:rsidR="009A794C" w:rsidRPr="004B61C4" w:rsidRDefault="009A794C" w:rsidP="00321D42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  <w:r w:rsidRPr="004B61C4">
              <w:rPr>
                <w:sz w:val="16"/>
                <w:szCs w:val="16"/>
                <w:vertAlign w:val="superscript"/>
              </w:rPr>
              <w:t xml:space="preserve"> 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A5CDA1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7269C3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F439BE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trong association</w:t>
            </w:r>
            <w:r w:rsidRPr="004B61C4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C005E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60/134 </w:t>
            </w:r>
            <w:r w:rsidRPr="004B61C4">
              <w:rPr>
                <w:sz w:val="16"/>
                <w:szCs w:val="16"/>
              </w:rPr>
              <w:br/>
              <w:t>(44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AEDF1B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 xml:space="preserve">153/528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br/>
              <w:t>(2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3B2027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2.05 (1.17 to 3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16AD5B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304 more per 1000 (from 49 more to 756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405797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ÅÅO</w:t>
            </w:r>
            <w:r w:rsidRPr="004B61C4">
              <w:rPr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1128CF2" w14:textId="77777777" w:rsidR="009A794C" w:rsidRPr="004B61C4" w:rsidRDefault="009A794C" w:rsidP="001B5E22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6FB60643" w14:textId="77777777" w:rsidR="009A794C" w:rsidRPr="004B61C4" w:rsidRDefault="009A794C" w:rsidP="001B5E22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1B3D5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68AA76AB" w14:textId="77777777" w:rsidTr="00DE17FC">
        <w:trPr>
          <w:trHeight w:val="390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44E9E3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CD655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B54CB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4DC6DA" w14:textId="77777777" w:rsidR="009A794C" w:rsidRPr="004B61C4" w:rsidRDefault="009A794C" w:rsidP="00321D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D26B1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633FA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8DAB8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FA4D5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768ACD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4.7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B7C62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395409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154 more per 1000 (from 25 more to 384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59819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CE1B30" w14:textId="77777777" w:rsidR="009A794C" w:rsidRPr="004B61C4" w:rsidRDefault="009A794C" w:rsidP="001B5E2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F5BEE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6EB020E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6E975F86" w14:textId="77777777" w:rsidR="009A794C" w:rsidRPr="004B61C4" w:rsidRDefault="009A794C" w:rsidP="003148B1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Mortality - Observational study (Remdesivir with convalescent plas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389CF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2055D9C5" w14:textId="77777777" w:rsidTr="00DC0E38">
        <w:trPr>
          <w:trHeight w:val="39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0BAA7C2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3C27AB1" w14:textId="77777777" w:rsidR="009A794C" w:rsidRPr="004B61C4" w:rsidRDefault="009A794C" w:rsidP="00DC0E38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6E9C180" w14:textId="77777777" w:rsidR="009A794C" w:rsidRPr="004B61C4" w:rsidRDefault="009A794C" w:rsidP="00DC0E38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no serious risk of </w:t>
            </w:r>
            <w:r w:rsidRPr="004B61C4">
              <w:rPr>
                <w:sz w:val="16"/>
                <w:szCs w:val="16"/>
              </w:rPr>
              <w:lastRenderedPageBreak/>
              <w:t>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0B1263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lastRenderedPageBreak/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714CAB9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3B20FD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117B0BD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E3E428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71/202 </w:t>
            </w:r>
            <w:r w:rsidRPr="004B61C4">
              <w:rPr>
                <w:sz w:val="16"/>
                <w:szCs w:val="16"/>
              </w:rPr>
              <w:br/>
              <w:t>(35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B48D6D" w14:textId="77777777" w:rsidR="009A794C" w:rsidRPr="004B61C4" w:rsidRDefault="009A794C" w:rsidP="00DC0E38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163/996 </w:t>
            </w:r>
            <w:r w:rsidRPr="004B61C4">
              <w:rPr>
                <w:sz w:val="16"/>
                <w:szCs w:val="16"/>
              </w:rPr>
              <w:br/>
              <w:t>(16.4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AA26B1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RR 1.42 (0.66 to </w:t>
            </w:r>
            <w:r w:rsidRPr="004B61C4">
              <w:rPr>
                <w:sz w:val="16"/>
                <w:szCs w:val="16"/>
              </w:rPr>
              <w:lastRenderedPageBreak/>
              <w:t>3.0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F33FCC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69 more per 1000 (from 56 fewer to </w:t>
            </w:r>
            <w:r w:rsidRPr="004B61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39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5E36B4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lastRenderedPageBreak/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0972124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10DF2B3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8974E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C04AF81" w14:textId="77777777" w:rsidTr="009F010C">
        <w:trPr>
          <w:trHeight w:val="390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9021FA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742B44" w14:textId="77777777" w:rsidR="009A794C" w:rsidRPr="004B61C4" w:rsidRDefault="009A794C" w:rsidP="00DC0E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ACB96D" w14:textId="77777777" w:rsidR="009A794C" w:rsidRPr="004B61C4" w:rsidRDefault="009A794C" w:rsidP="00DC0E3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526FD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98DAB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0AF83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E0509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813E3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3CEA79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21.7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FBEEA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FFA6E7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91 more per 1000 (from 74 fewer to 449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B2E02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4D47A1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C1A5DC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74C6AB51" w14:textId="77777777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center"/>
          </w:tcPr>
          <w:p w14:paraId="5ACDD140" w14:textId="77777777" w:rsidR="009A794C" w:rsidRPr="004B61C4" w:rsidRDefault="009A794C" w:rsidP="003148B1">
            <w:pPr>
              <w:rPr>
                <w:sz w:val="16"/>
                <w:szCs w:val="16"/>
              </w:rPr>
            </w:pPr>
            <w:r w:rsidRPr="004B61C4">
              <w:rPr>
                <w:b/>
                <w:bCs/>
                <w:sz w:val="16"/>
                <w:szCs w:val="16"/>
              </w:rPr>
              <w:t>Mortality - Observational study (Remdesivir with favipirav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E15D5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FC4DF8C" w14:textId="77777777" w:rsidTr="00715F63">
        <w:trPr>
          <w:trHeight w:val="39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4A74508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00FE819" w14:textId="77777777" w:rsidR="009A794C" w:rsidRPr="004B61C4" w:rsidRDefault="009A794C" w:rsidP="009C358C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D47D6A9" w14:textId="77777777" w:rsidR="009A794C" w:rsidRPr="004B61C4" w:rsidRDefault="009A794C" w:rsidP="009C358C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802C11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CB7B72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EFA146E" w14:textId="77777777" w:rsidR="009A794C" w:rsidRPr="004B61C4" w:rsidRDefault="009A794C" w:rsidP="009C358C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serious</w:t>
            </w:r>
            <w:r w:rsidRPr="004B61C4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AEEA1D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C2B14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11/31 </w:t>
            </w:r>
            <w:r w:rsidRPr="004B61C4">
              <w:rPr>
                <w:sz w:val="16"/>
                <w:szCs w:val="16"/>
              </w:rPr>
              <w:br/>
              <w:t>(35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18EA21" w14:textId="77777777" w:rsidR="009A794C" w:rsidRPr="004B61C4" w:rsidRDefault="009A794C" w:rsidP="00715F63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21/78 </w:t>
            </w:r>
            <w:r w:rsidRPr="004B61C4">
              <w:rPr>
                <w:sz w:val="16"/>
                <w:szCs w:val="16"/>
              </w:rPr>
              <w:br/>
              <w:t>(26.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5DAEA4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RR 0.98 (0.42 to 2.3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5B5E9F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5 fewer per 1000 (from 156 fewer to 35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E49BAA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ÅOOO</w:t>
            </w:r>
            <w:r w:rsidRPr="004B61C4">
              <w:rPr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D8A57A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CRITICAL</w:t>
            </w:r>
          </w:p>
          <w:p w14:paraId="4F52A532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(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985A17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13A6B210" w14:textId="77777777" w:rsidTr="004C75DD">
        <w:trPr>
          <w:trHeight w:val="390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C0EABC" w14:textId="77777777" w:rsidR="009A794C" w:rsidRPr="004B61C4" w:rsidRDefault="009A794C" w:rsidP="00092D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F9DED9" w14:textId="77777777" w:rsidR="009A794C" w:rsidRPr="004B61C4" w:rsidRDefault="009A794C" w:rsidP="009C35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E71FA5" w14:textId="77777777" w:rsidR="009A794C" w:rsidRPr="004B61C4" w:rsidRDefault="009A794C" w:rsidP="009C35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B5DD9A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031C8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6B7BF4" w14:textId="77777777" w:rsidR="009A794C" w:rsidRPr="004B61C4" w:rsidRDefault="009A794C" w:rsidP="009C358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7F2FF6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5FAE8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B874A5" w14:textId="77777777" w:rsidR="009A794C" w:rsidRPr="004B61C4" w:rsidRDefault="009A794C" w:rsidP="000C2A44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sz w:val="16"/>
                <w:szCs w:val="16"/>
              </w:rPr>
              <w:t>42.3%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5FCFD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B4FBD0" w14:textId="77777777" w:rsidR="009A794C" w:rsidRPr="004B61C4" w:rsidRDefault="009A794C" w:rsidP="00715F63">
            <w:pPr>
              <w:pStyle w:val="NormalWeb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4B61C4">
              <w:rPr>
                <w:rFonts w:ascii="Times New Roman" w:hAnsi="Times New Roman" w:cs="Times New Roman"/>
                <w:kern w:val="2"/>
                <w:sz w:val="16"/>
                <w:szCs w:val="16"/>
              </w:rPr>
              <w:t>8 fewer per 1000 (from 245 fewer to 558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2D47C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28A3BE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1E9E2B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9B7649A" w14:textId="77777777" w:rsidTr="00F1580D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09CC80" w14:textId="77777777" w:rsidR="009A794C" w:rsidRPr="004B61C4" w:rsidRDefault="009A794C" w:rsidP="003A4F76">
            <w:pPr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 xml:space="preserve">*The basis for the </w:t>
            </w:r>
            <w:r w:rsidRPr="004B61C4">
              <w:rPr>
                <w:b/>
                <w:bCs/>
                <w:sz w:val="16"/>
                <w:szCs w:val="16"/>
              </w:rPr>
              <w:t>assumed risk</w:t>
            </w:r>
            <w:r w:rsidRPr="004B61C4">
              <w:rPr>
                <w:sz w:val="16"/>
                <w:szCs w:val="16"/>
              </w:rPr>
              <w:t xml:space="preserve"> (e.g. the median control group risk across studies) is provided in footnotes. The </w:t>
            </w:r>
            <w:r w:rsidRPr="004B61C4">
              <w:rPr>
                <w:b/>
                <w:bCs/>
                <w:sz w:val="16"/>
                <w:szCs w:val="16"/>
              </w:rPr>
              <w:t>corresponding risk</w:t>
            </w:r>
            <w:r w:rsidRPr="004B61C4">
              <w:rPr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4B61C4">
              <w:rPr>
                <w:b/>
                <w:bCs/>
                <w:sz w:val="16"/>
                <w:szCs w:val="16"/>
              </w:rPr>
              <w:t>relative effect</w:t>
            </w:r>
            <w:r w:rsidRPr="004B61C4">
              <w:rPr>
                <w:sz w:val="16"/>
                <w:szCs w:val="16"/>
              </w:rPr>
              <w:t xml:space="preserve"> of the intervention (and its 95% CI).</w:t>
            </w:r>
            <w:r w:rsidRPr="004B61C4">
              <w:rPr>
                <w:sz w:val="16"/>
                <w:szCs w:val="16"/>
              </w:rPr>
              <w:br/>
            </w:r>
            <w:r w:rsidRPr="004B61C4">
              <w:rPr>
                <w:b/>
                <w:bCs/>
                <w:sz w:val="16"/>
                <w:szCs w:val="16"/>
              </w:rPr>
              <w:t>CI:</w:t>
            </w:r>
            <w:r w:rsidRPr="004B61C4">
              <w:rPr>
                <w:sz w:val="16"/>
                <w:szCs w:val="16"/>
              </w:rPr>
              <w:t xml:space="preserve"> Confidence interval; </w:t>
            </w:r>
            <w:r w:rsidRPr="004B61C4">
              <w:rPr>
                <w:b/>
                <w:bCs/>
                <w:sz w:val="16"/>
                <w:szCs w:val="16"/>
              </w:rPr>
              <w:t>RR:</w:t>
            </w:r>
            <w:r w:rsidRPr="004B61C4">
              <w:rPr>
                <w:sz w:val="16"/>
                <w:szCs w:val="16"/>
              </w:rPr>
              <w:t xml:space="preserve"> Risk ratio;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F74FA5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0BD0F81A" w14:textId="77777777" w:rsidTr="000A2298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9B44EE" w14:textId="77777777" w:rsidR="009A794C" w:rsidRPr="004B61C4" w:rsidRDefault="009A794C" w:rsidP="000A2298">
            <w:pPr>
              <w:rPr>
                <w:sz w:val="16"/>
                <w:szCs w:val="16"/>
              </w:rPr>
            </w:pPr>
            <w:r w:rsidRPr="004B61C4">
              <w:rPr>
                <w:sz w:val="16"/>
                <w:szCs w:val="16"/>
              </w:rPr>
              <w:t>GRADE Working Group grades of evidence</w:t>
            </w:r>
            <w:r w:rsidRPr="004B61C4">
              <w:rPr>
                <w:sz w:val="16"/>
                <w:szCs w:val="16"/>
              </w:rPr>
              <w:br/>
            </w:r>
            <w:r w:rsidRPr="004B61C4">
              <w:rPr>
                <w:b/>
                <w:bCs/>
                <w:sz w:val="16"/>
                <w:szCs w:val="16"/>
              </w:rPr>
              <w:t>High quality:</w:t>
            </w:r>
            <w:r w:rsidRPr="004B61C4">
              <w:rPr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4B61C4">
              <w:rPr>
                <w:sz w:val="16"/>
                <w:szCs w:val="16"/>
              </w:rPr>
              <w:br/>
            </w:r>
            <w:r w:rsidRPr="004B61C4">
              <w:rPr>
                <w:b/>
                <w:bCs/>
                <w:sz w:val="16"/>
                <w:szCs w:val="16"/>
              </w:rPr>
              <w:t>Moderate quality:</w:t>
            </w:r>
            <w:r w:rsidRPr="004B61C4">
              <w:rPr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 w:rsidRPr="004B61C4">
              <w:rPr>
                <w:sz w:val="16"/>
                <w:szCs w:val="16"/>
              </w:rPr>
              <w:br/>
            </w:r>
            <w:r w:rsidRPr="004B61C4">
              <w:rPr>
                <w:b/>
                <w:bCs/>
                <w:sz w:val="16"/>
                <w:szCs w:val="16"/>
              </w:rPr>
              <w:t>Low quality:</w:t>
            </w:r>
            <w:r w:rsidRPr="004B61C4">
              <w:rPr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4B61C4">
              <w:rPr>
                <w:sz w:val="16"/>
                <w:szCs w:val="16"/>
              </w:rPr>
              <w:br/>
            </w:r>
            <w:r w:rsidRPr="004B61C4">
              <w:rPr>
                <w:b/>
                <w:bCs/>
                <w:sz w:val="16"/>
                <w:szCs w:val="16"/>
              </w:rPr>
              <w:t>Very low quality:</w:t>
            </w:r>
            <w:r w:rsidRPr="004B61C4">
              <w:rPr>
                <w:sz w:val="16"/>
                <w:szCs w:val="16"/>
              </w:rPr>
              <w:t xml:space="preserve"> We are very uncertain about the estimat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B04843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  <w:tr w:rsidR="009A794C" w:rsidRPr="004B61C4" w14:paraId="5A91A5AE" w14:textId="77777777" w:rsidTr="00215E32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CAB50A" w14:textId="77777777" w:rsidR="009A794C" w:rsidRPr="004B61C4" w:rsidRDefault="009A794C" w:rsidP="000A2298">
            <w:pPr>
              <w:rPr>
                <w:color w:val="000000"/>
                <w:sz w:val="16"/>
                <w:szCs w:val="16"/>
              </w:rPr>
            </w:pPr>
            <w:r w:rsidRPr="004B61C4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Pr="004B61C4">
              <w:rPr>
                <w:color w:val="000000"/>
                <w:sz w:val="16"/>
                <w:szCs w:val="16"/>
              </w:rPr>
              <w:t xml:space="preserve"> There is heterogeneity, but meta-regression analysis and subgroup analysis have found the source of heterogeneity.</w:t>
            </w:r>
          </w:p>
          <w:p w14:paraId="7D90384A" w14:textId="77777777" w:rsidR="009A794C" w:rsidRPr="004B61C4" w:rsidRDefault="009A794C" w:rsidP="000A2298">
            <w:pPr>
              <w:rPr>
                <w:color w:val="000000"/>
                <w:sz w:val="16"/>
                <w:szCs w:val="16"/>
              </w:rPr>
            </w:pPr>
            <w:r w:rsidRPr="004B61C4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4B61C4">
              <w:t xml:space="preserve"> </w:t>
            </w:r>
            <w:r w:rsidRPr="004B61C4">
              <w:rPr>
                <w:color w:val="000000"/>
                <w:sz w:val="16"/>
                <w:szCs w:val="16"/>
              </w:rPr>
              <w:t>Data is transformed by formula</w:t>
            </w:r>
          </w:p>
          <w:p w14:paraId="20CC723C" w14:textId="77777777" w:rsidR="009A794C" w:rsidRPr="004B61C4" w:rsidRDefault="009A794C" w:rsidP="000A2298">
            <w:pPr>
              <w:rPr>
                <w:color w:val="000000"/>
                <w:sz w:val="16"/>
                <w:szCs w:val="16"/>
              </w:rPr>
            </w:pPr>
            <w:r w:rsidRPr="004B61C4">
              <w:rPr>
                <w:color w:val="000000"/>
                <w:sz w:val="16"/>
                <w:szCs w:val="16"/>
                <w:vertAlign w:val="superscript"/>
              </w:rPr>
              <w:t>3</w:t>
            </w:r>
            <w:r w:rsidRPr="004B61C4">
              <w:rPr>
                <w:color w:val="000000"/>
                <w:sz w:val="16"/>
                <w:szCs w:val="16"/>
              </w:rPr>
              <w:t xml:space="preserve"> Outcome showed heterogeneity and unexplained</w:t>
            </w:r>
          </w:p>
          <w:p w14:paraId="5E472B4E" w14:textId="5E6D84A9" w:rsidR="009A794C" w:rsidRPr="004B61C4" w:rsidRDefault="004B61C4" w:rsidP="000A2298">
            <w:r w:rsidRPr="004B61C4">
              <w:rPr>
                <w:color w:val="000000"/>
                <w:sz w:val="16"/>
                <w:szCs w:val="16"/>
                <w:vertAlign w:val="superscript"/>
              </w:rPr>
              <w:t>4</w:t>
            </w:r>
            <w:r w:rsidR="009A794C" w:rsidRPr="004B61C4">
              <w:rPr>
                <w:color w:val="000000"/>
                <w:sz w:val="16"/>
                <w:szCs w:val="16"/>
              </w:rPr>
              <w:t xml:space="preserve"> There was heterogeneity, but sensitivity analysis found the source of heterogeneity and heterogeneity is dismissed.</w:t>
            </w:r>
          </w:p>
          <w:p w14:paraId="6B55426C" w14:textId="77777777" w:rsidR="009A794C" w:rsidRPr="004B61C4" w:rsidRDefault="009A794C" w:rsidP="000A2298">
            <w:pPr>
              <w:rPr>
                <w:color w:val="000000"/>
                <w:sz w:val="16"/>
                <w:szCs w:val="16"/>
              </w:rPr>
            </w:pPr>
            <w:r w:rsidRPr="004B61C4">
              <w:rPr>
                <w:color w:val="000000"/>
                <w:sz w:val="16"/>
                <w:szCs w:val="16"/>
                <w:vertAlign w:val="superscript"/>
              </w:rPr>
              <w:t>5</w:t>
            </w:r>
            <w:r w:rsidRPr="004B61C4">
              <w:rPr>
                <w:color w:val="000000"/>
                <w:sz w:val="16"/>
                <w:szCs w:val="16"/>
              </w:rPr>
              <w:t xml:space="preserve"> The sample size of the included studies is too small</w:t>
            </w:r>
          </w:p>
          <w:p w14:paraId="40E22970" w14:textId="77777777" w:rsidR="009A794C" w:rsidRPr="004B61C4" w:rsidRDefault="009A794C" w:rsidP="000A2298">
            <w:pPr>
              <w:rPr>
                <w:color w:val="000000"/>
                <w:sz w:val="16"/>
                <w:szCs w:val="16"/>
              </w:rPr>
            </w:pPr>
            <w:r w:rsidRPr="004B61C4">
              <w:rPr>
                <w:color w:val="000000"/>
                <w:sz w:val="16"/>
                <w:szCs w:val="16"/>
                <w:vertAlign w:val="superscript"/>
              </w:rPr>
              <w:t>6</w:t>
            </w:r>
            <w:r w:rsidRPr="004B61C4">
              <w:rPr>
                <w:color w:val="000000"/>
                <w:sz w:val="16"/>
                <w:szCs w:val="16"/>
              </w:rPr>
              <w:t xml:space="preserve"> There were two studies with RR &gt;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5C7F6F" w14:textId="77777777" w:rsidR="009A794C" w:rsidRPr="004B61C4" w:rsidRDefault="009A794C" w:rsidP="000C2A44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FADD6A8" w14:textId="77777777" w:rsidR="009A794C" w:rsidRPr="004B61C4" w:rsidRDefault="009A794C" w:rsidP="006C5B21">
      <w:pPr>
        <w:rPr>
          <w:rFonts w:eastAsia="Calibri"/>
        </w:rPr>
      </w:pPr>
    </w:p>
    <w:sectPr w:rsidR="009A794C" w:rsidRPr="004B61C4" w:rsidSect="009A794C">
      <w:pgSz w:w="15840" w:h="12240" w:orient="landscape"/>
      <w:pgMar w:top="1797" w:right="1440" w:bottom="1797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C4FA80" w14:textId="77777777" w:rsidR="00016E18" w:rsidRDefault="00016E18">
      <w:r>
        <w:separator/>
      </w:r>
    </w:p>
  </w:endnote>
  <w:endnote w:type="continuationSeparator" w:id="0">
    <w:p w14:paraId="2515CE0E" w14:textId="77777777" w:rsidR="00016E18" w:rsidRDefault="00016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BFC594" w14:textId="77777777" w:rsidR="00016E18" w:rsidRDefault="00016E18">
      <w:r>
        <w:separator/>
      </w:r>
    </w:p>
  </w:footnote>
  <w:footnote w:type="continuationSeparator" w:id="0">
    <w:p w14:paraId="7A57280B" w14:textId="77777777" w:rsidR="00016E18" w:rsidRDefault="00016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07442"/>
    <w:rsid w:val="00016E18"/>
    <w:rsid w:val="00054E50"/>
    <w:rsid w:val="00063835"/>
    <w:rsid w:val="000731D2"/>
    <w:rsid w:val="00077B44"/>
    <w:rsid w:val="00087588"/>
    <w:rsid w:val="000B07E9"/>
    <w:rsid w:val="000B3DE0"/>
    <w:rsid w:val="000B5735"/>
    <w:rsid w:val="000E3A8A"/>
    <w:rsid w:val="000E5739"/>
    <w:rsid w:val="0010461F"/>
    <w:rsid w:val="00127E2C"/>
    <w:rsid w:val="00152CDB"/>
    <w:rsid w:val="00155AB7"/>
    <w:rsid w:val="0018323E"/>
    <w:rsid w:val="00185CD1"/>
    <w:rsid w:val="00190C83"/>
    <w:rsid w:val="00192138"/>
    <w:rsid w:val="001B354C"/>
    <w:rsid w:val="001B4141"/>
    <w:rsid w:val="001C2D89"/>
    <w:rsid w:val="001D4623"/>
    <w:rsid w:val="001E4913"/>
    <w:rsid w:val="002232C4"/>
    <w:rsid w:val="00227760"/>
    <w:rsid w:val="002407F4"/>
    <w:rsid w:val="00242BCB"/>
    <w:rsid w:val="00246C93"/>
    <w:rsid w:val="0025621E"/>
    <w:rsid w:val="00256BAF"/>
    <w:rsid w:val="002577EB"/>
    <w:rsid w:val="00272428"/>
    <w:rsid w:val="00277FC0"/>
    <w:rsid w:val="002833AE"/>
    <w:rsid w:val="002933F3"/>
    <w:rsid w:val="002A2A06"/>
    <w:rsid w:val="002B0B22"/>
    <w:rsid w:val="002B20CC"/>
    <w:rsid w:val="002B2550"/>
    <w:rsid w:val="002B27CF"/>
    <w:rsid w:val="002C6B2A"/>
    <w:rsid w:val="0030561F"/>
    <w:rsid w:val="00305DD7"/>
    <w:rsid w:val="003103C2"/>
    <w:rsid w:val="0031283B"/>
    <w:rsid w:val="0034553E"/>
    <w:rsid w:val="003516AD"/>
    <w:rsid w:val="00363B8D"/>
    <w:rsid w:val="00364128"/>
    <w:rsid w:val="00371101"/>
    <w:rsid w:val="003760FB"/>
    <w:rsid w:val="003A1969"/>
    <w:rsid w:val="003B1B34"/>
    <w:rsid w:val="003B79FF"/>
    <w:rsid w:val="003E197C"/>
    <w:rsid w:val="003F1C98"/>
    <w:rsid w:val="00400A0B"/>
    <w:rsid w:val="00443C1D"/>
    <w:rsid w:val="00461576"/>
    <w:rsid w:val="00477A2D"/>
    <w:rsid w:val="004B3D6C"/>
    <w:rsid w:val="004B61C4"/>
    <w:rsid w:val="004C1685"/>
    <w:rsid w:val="004E019B"/>
    <w:rsid w:val="004F4B31"/>
    <w:rsid w:val="005078EE"/>
    <w:rsid w:val="00547F00"/>
    <w:rsid w:val="00550BF1"/>
    <w:rsid w:val="0059028D"/>
    <w:rsid w:val="005979B8"/>
    <w:rsid w:val="005E6DE1"/>
    <w:rsid w:val="0062000A"/>
    <w:rsid w:val="00675A2F"/>
    <w:rsid w:val="00685E15"/>
    <w:rsid w:val="00691126"/>
    <w:rsid w:val="006C5B21"/>
    <w:rsid w:val="006E3171"/>
    <w:rsid w:val="006E5FE2"/>
    <w:rsid w:val="006E7BC5"/>
    <w:rsid w:val="006F1E97"/>
    <w:rsid w:val="006F3BA6"/>
    <w:rsid w:val="00726794"/>
    <w:rsid w:val="007271D8"/>
    <w:rsid w:val="00740F69"/>
    <w:rsid w:val="00746234"/>
    <w:rsid w:val="00756AEF"/>
    <w:rsid w:val="0077253C"/>
    <w:rsid w:val="007746E9"/>
    <w:rsid w:val="00774E2A"/>
    <w:rsid w:val="007800CF"/>
    <w:rsid w:val="00790C43"/>
    <w:rsid w:val="00790ED4"/>
    <w:rsid w:val="007B276C"/>
    <w:rsid w:val="007C7A86"/>
    <w:rsid w:val="007D25FA"/>
    <w:rsid w:val="007E620E"/>
    <w:rsid w:val="007F2AFA"/>
    <w:rsid w:val="007F5C22"/>
    <w:rsid w:val="00802588"/>
    <w:rsid w:val="00817BFB"/>
    <w:rsid w:val="008412D5"/>
    <w:rsid w:val="00841863"/>
    <w:rsid w:val="00851DF7"/>
    <w:rsid w:val="008717F4"/>
    <w:rsid w:val="00876635"/>
    <w:rsid w:val="008807DD"/>
    <w:rsid w:val="008A3EAE"/>
    <w:rsid w:val="008C52BF"/>
    <w:rsid w:val="008E2C91"/>
    <w:rsid w:val="00930A31"/>
    <w:rsid w:val="00940D26"/>
    <w:rsid w:val="00941343"/>
    <w:rsid w:val="00947707"/>
    <w:rsid w:val="00971AEC"/>
    <w:rsid w:val="009827E5"/>
    <w:rsid w:val="009857E4"/>
    <w:rsid w:val="00991B14"/>
    <w:rsid w:val="009934D4"/>
    <w:rsid w:val="009A0ABA"/>
    <w:rsid w:val="009A1CC2"/>
    <w:rsid w:val="009A794C"/>
    <w:rsid w:val="009B02D7"/>
    <w:rsid w:val="00A02A6F"/>
    <w:rsid w:val="00A215D2"/>
    <w:rsid w:val="00A428CC"/>
    <w:rsid w:val="00A60183"/>
    <w:rsid w:val="00A70550"/>
    <w:rsid w:val="00A81E03"/>
    <w:rsid w:val="00A84B63"/>
    <w:rsid w:val="00A86593"/>
    <w:rsid w:val="00A878C1"/>
    <w:rsid w:val="00AA1093"/>
    <w:rsid w:val="00AB258E"/>
    <w:rsid w:val="00AB79CE"/>
    <w:rsid w:val="00AC5954"/>
    <w:rsid w:val="00AE4BBD"/>
    <w:rsid w:val="00AF10D9"/>
    <w:rsid w:val="00B021A0"/>
    <w:rsid w:val="00B40466"/>
    <w:rsid w:val="00B4562F"/>
    <w:rsid w:val="00B515FE"/>
    <w:rsid w:val="00B51910"/>
    <w:rsid w:val="00B6010E"/>
    <w:rsid w:val="00B82F2F"/>
    <w:rsid w:val="00B97671"/>
    <w:rsid w:val="00BC6BE2"/>
    <w:rsid w:val="00BF4FFA"/>
    <w:rsid w:val="00C17909"/>
    <w:rsid w:val="00C22710"/>
    <w:rsid w:val="00C345E9"/>
    <w:rsid w:val="00C43DB9"/>
    <w:rsid w:val="00C5224E"/>
    <w:rsid w:val="00C67D75"/>
    <w:rsid w:val="00C80CF5"/>
    <w:rsid w:val="00C979B9"/>
    <w:rsid w:val="00CA0926"/>
    <w:rsid w:val="00CB2594"/>
    <w:rsid w:val="00CC3121"/>
    <w:rsid w:val="00CE6E8B"/>
    <w:rsid w:val="00CF1FE9"/>
    <w:rsid w:val="00CF6D0F"/>
    <w:rsid w:val="00D064DD"/>
    <w:rsid w:val="00D13C71"/>
    <w:rsid w:val="00D330EC"/>
    <w:rsid w:val="00D3757E"/>
    <w:rsid w:val="00D436C8"/>
    <w:rsid w:val="00D47132"/>
    <w:rsid w:val="00D52C90"/>
    <w:rsid w:val="00D535E7"/>
    <w:rsid w:val="00D92F33"/>
    <w:rsid w:val="00D95D84"/>
    <w:rsid w:val="00D96D70"/>
    <w:rsid w:val="00DB76E5"/>
    <w:rsid w:val="00DC4F19"/>
    <w:rsid w:val="00DE6FAC"/>
    <w:rsid w:val="00E04982"/>
    <w:rsid w:val="00E24554"/>
    <w:rsid w:val="00E324A8"/>
    <w:rsid w:val="00E65413"/>
    <w:rsid w:val="00E66E3A"/>
    <w:rsid w:val="00EA6995"/>
    <w:rsid w:val="00EB1F16"/>
    <w:rsid w:val="00EB610E"/>
    <w:rsid w:val="00EF2E3F"/>
    <w:rsid w:val="00EF4016"/>
    <w:rsid w:val="00F14DF8"/>
    <w:rsid w:val="00F2774B"/>
    <w:rsid w:val="00F347FF"/>
    <w:rsid w:val="00F67C14"/>
    <w:rsid w:val="00FA0B84"/>
    <w:rsid w:val="00FA6ABF"/>
    <w:rsid w:val="00FB3483"/>
    <w:rsid w:val="00FC0622"/>
    <w:rsid w:val="00FC193A"/>
    <w:rsid w:val="00FD290B"/>
    <w:rsid w:val="00FD70DB"/>
    <w:rsid w:val="00FE19A8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table" w:styleId="TableGrid">
    <w:name w:val="Table Grid"/>
    <w:basedOn w:val="TableNormal"/>
    <w:uiPriority w:val="39"/>
    <w:rsid w:val="006C5B21"/>
    <w:rPr>
      <w:rFonts w:ascii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2B20CC"/>
    <w:rPr>
      <w:sz w:val="24"/>
      <w:szCs w:val="24"/>
      <w:lang w:val="en-CA" w:eastAsia="en-CA"/>
    </w:rPr>
  </w:style>
  <w:style w:type="character" w:customStyle="1" w:styleId="FooterChar">
    <w:name w:val="Footer Char"/>
    <w:link w:val="Footer"/>
    <w:uiPriority w:val="99"/>
    <w:rsid w:val="002B20CC"/>
    <w:rPr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unhideWhenUsed/>
    <w:rsid w:val="009A794C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FCC17-0EBD-4239-A6F3-CA81CE387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8</Pages>
  <Words>1997</Words>
  <Characters>1138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3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iden Pacang</cp:lastModifiedBy>
  <cp:revision>149</cp:revision>
  <cp:lastPrinted>2020-11-24T03:02:00Z</cp:lastPrinted>
  <dcterms:created xsi:type="dcterms:W3CDTF">2020-11-24T03:02:00Z</dcterms:created>
  <dcterms:modified xsi:type="dcterms:W3CDTF">2023-08-14T11:49:00Z</dcterms:modified>
</cp:coreProperties>
</file>